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2E89B" w14:textId="5F141F40" w:rsidR="00960F7C" w:rsidRPr="00181BEE" w:rsidRDefault="00960F7C" w:rsidP="007A79FF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181BEE">
        <w:rPr>
          <w:b/>
          <w:bCs/>
          <w:color w:val="000000" w:themeColor="text1"/>
          <w:sz w:val="22"/>
          <w:szCs w:val="22"/>
        </w:rPr>
        <w:t xml:space="preserve">Search Strategies </w:t>
      </w:r>
    </w:p>
    <w:p w14:paraId="21FFD1EA" w14:textId="77777777" w:rsidR="00960F7C" w:rsidRPr="007A79FF" w:rsidRDefault="00960F7C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56045B6B" w14:textId="622AF42C" w:rsidR="00E04439" w:rsidRPr="00F2517C" w:rsidRDefault="00E04439" w:rsidP="00F2517C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F2517C">
        <w:rPr>
          <w:b/>
          <w:bCs/>
          <w:color w:val="000000" w:themeColor="text1"/>
          <w:sz w:val="22"/>
          <w:szCs w:val="22"/>
          <w:u w:val="single"/>
        </w:rPr>
        <w:t xml:space="preserve">Embase </w:t>
      </w:r>
      <w:r w:rsidR="002E697D">
        <w:rPr>
          <w:b/>
          <w:bCs/>
          <w:color w:val="000000" w:themeColor="text1"/>
          <w:sz w:val="22"/>
          <w:szCs w:val="22"/>
          <w:u w:val="single"/>
        </w:rPr>
        <w:t>(OVID)</w:t>
      </w:r>
    </w:p>
    <w:tbl>
      <w:tblPr>
        <w:tblW w:w="500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8100"/>
      </w:tblGrid>
      <w:tr w:rsidR="007A79FF" w:rsidRPr="007A79FF" w14:paraId="0E861389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A001B1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11D5D02" w14:textId="75014253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Socioeconomic Factors/ or socioeconomic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1FD3FCA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A8215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141E1C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al class.mp.</w:t>
            </w:r>
          </w:p>
        </w:tc>
      </w:tr>
      <w:tr w:rsidR="007A79FF" w:rsidRPr="007A79FF" w14:paraId="6977345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2905C7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738649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*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social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 class/ or *social factors/ or *sociology, medical/</w:t>
            </w:r>
          </w:p>
        </w:tc>
      </w:tr>
      <w:tr w:rsidR="007A79FF" w:rsidRPr="007A79FF" w14:paraId="299FF361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D1FDEC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AB129D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oeconomic factor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1FF69999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489FE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2AA487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socioeconomic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statu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53652EA6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26F522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AF9EA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income.mp. or *Income/</w:t>
            </w:r>
          </w:p>
        </w:tc>
      </w:tr>
      <w:tr w:rsidR="007A79FF" w:rsidRPr="007A79FF" w14:paraId="750206F4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BB7DEE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DAF55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income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 adj6 category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6E826A30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9D1B95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DC15FBC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household income.mp.</w:t>
            </w:r>
          </w:p>
        </w:tc>
      </w:tr>
      <w:tr w:rsidR="007A79FF" w:rsidRPr="007A79FF" w14:paraId="539BBD69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C30AAC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9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153B97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mployment status.mp.</w:t>
            </w:r>
          </w:p>
        </w:tc>
      </w:tr>
      <w:tr w:rsidR="007A79FF" w:rsidRPr="007A79FF" w14:paraId="1F54B43E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BE4FC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0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806FE4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nemploy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207FDF59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F9383F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1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399117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mployment characteristic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3DBA139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4A8117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2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EB26AD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Education or 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Employ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nemploy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) adj6 (demographic or variable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42CE08D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68FA037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3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02359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ducation.mp.</w:t>
            </w:r>
          </w:p>
        </w:tc>
      </w:tr>
      <w:tr w:rsidR="007A79FF" w:rsidRPr="007A79FF" w14:paraId="72002238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536020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4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3F8FC9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ducation level.mp.</w:t>
            </w:r>
          </w:p>
        </w:tc>
      </w:tr>
      <w:tr w:rsidR="007A79FF" w:rsidRPr="007A79FF" w14:paraId="6A20AC15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2DC2F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5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9D6B0E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index of multiple deprivation.mp.</w:t>
            </w:r>
          </w:p>
        </w:tc>
      </w:tr>
      <w:tr w:rsidR="007A79FF" w:rsidRPr="007A79FF" w14:paraId="2D9F46D6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276A41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6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C81762C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oeconomic position.mp.</w:t>
            </w:r>
          </w:p>
        </w:tc>
      </w:tr>
      <w:tr w:rsidR="007A79FF" w:rsidRPr="007A79FF" w14:paraId="123B06D3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26D49D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7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5B6D5F6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Carstairs index.mp.</w:t>
            </w:r>
          </w:p>
        </w:tc>
      </w:tr>
      <w:tr w:rsidR="007A79FF" w:rsidRPr="007A79FF" w14:paraId="4EC46DAB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D8198E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8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D4B8DA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townsend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 xml:space="preserve"> index.mp.</w:t>
            </w:r>
          </w:p>
        </w:tc>
      </w:tr>
      <w:tr w:rsidR="007A79FF" w:rsidRPr="007A79FF" w14:paraId="2D910BA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0B0174E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9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7AF18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area level deprivation.mp.</w:t>
            </w:r>
          </w:p>
        </w:tc>
      </w:tr>
      <w:tr w:rsidR="007A79FF" w:rsidRPr="007A79FF" w14:paraId="6EA95351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79F62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0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E58EE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wealth.mp.</w:t>
            </w:r>
          </w:p>
        </w:tc>
      </w:tr>
      <w:tr w:rsidR="007A79FF" w:rsidRPr="007A79FF" w14:paraId="335B315B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EE4B3A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1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C8D33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occupation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 or *Occupations/</w:t>
            </w:r>
          </w:p>
        </w:tc>
      </w:tr>
      <w:tr w:rsidR="007A79FF" w:rsidRPr="007A79FF" w14:paraId="520BC310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814421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2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1F83B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verty level.mp.</w:t>
            </w:r>
          </w:p>
        </w:tc>
      </w:tr>
      <w:tr w:rsidR="007A79FF" w:rsidRPr="007A79FF" w14:paraId="37FB7262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8472BA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3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D61B221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polypharmacy/</w:t>
            </w:r>
          </w:p>
        </w:tc>
      </w:tr>
      <w:tr w:rsidR="007A79FF" w:rsidRPr="007A79FF" w14:paraId="5829BF6A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45FDDA3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4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C68D5C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pharmacy.mp.</w:t>
            </w:r>
          </w:p>
        </w:tc>
      </w:tr>
      <w:tr w:rsidR="007A79FF" w:rsidRPr="007A79FF" w14:paraId="7C8742D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4A119C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lastRenderedPageBreak/>
              <w:t>25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367B493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hyperpolypharmacy.mp.</w:t>
            </w:r>
          </w:p>
        </w:tc>
      </w:tr>
      <w:tr w:rsidR="007A79FF" w:rsidRPr="007A79FF" w14:paraId="037FBF25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C1C315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6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9D743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medic* usage.mp.</w:t>
            </w:r>
          </w:p>
        </w:tc>
      </w:tr>
      <w:tr w:rsidR="007A79FF" w:rsidRPr="007A79FF" w14:paraId="4C77254C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6D4902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7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3AB44B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medic*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tili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192C7EBD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1DEBD23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8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0AAA1A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number or multiple or more or total or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prescrib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 or many or several) adj2 (medicine* or medication* or drug*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24152322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B06E396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9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255E3E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pharmacotherapy.mp.</w:t>
            </w:r>
          </w:p>
        </w:tc>
      </w:tr>
      <w:tr w:rsidR="007A79FF" w:rsidRPr="007A79FF" w14:paraId="4862731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9F19FC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0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58A5EC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polymedic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684EA52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3E75803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1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28263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drug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291769B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C22CA9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2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DC2111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therapy.mp.</w:t>
            </w:r>
          </w:p>
        </w:tc>
      </w:tr>
      <w:tr w:rsidR="007A79FF" w:rsidRPr="007A79FF" w14:paraId="49685476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23F65B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3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2D642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ultimedic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5119EA5E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27CFBF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4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FDC4A4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"Aged, 80 and over"/ or exp Aged/</w:t>
            </w:r>
          </w:p>
        </w:tc>
      </w:tr>
      <w:tr w:rsidR="007A79FF" w:rsidRPr="007A79FF" w14:paraId="47675C6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A4105E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5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8CE62E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Retirement/</w:t>
            </w:r>
          </w:p>
        </w:tc>
      </w:tr>
      <w:tr w:rsidR="007A79FF" w:rsidRPr="007A79FF" w14:paraId="5E694D5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351F37A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6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F67166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Veterans/</w:t>
            </w:r>
          </w:p>
        </w:tc>
      </w:tr>
      <w:tr w:rsidR="007A79FF" w:rsidRPr="007A79FF" w14:paraId="218C32C3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8C8E30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7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DBAC7B5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Geriatrics/</w:t>
            </w:r>
          </w:p>
        </w:tc>
      </w:tr>
      <w:tr w:rsidR="007A79FF" w:rsidRPr="007A79FF" w14:paraId="2BD6C250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A842BAC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8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8C2E3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Residential Facilities/</w:t>
            </w:r>
          </w:p>
        </w:tc>
      </w:tr>
      <w:tr w:rsidR="007A79FF" w:rsidRPr="007A79FF" w14:paraId="3FEE9654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E93CF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9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6D4E1F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Nursing Homes/</w:t>
            </w:r>
          </w:p>
        </w:tc>
      </w:tr>
      <w:tr w:rsidR="007A79FF" w:rsidRPr="007A79FF" w14:paraId="3E85F9B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F09F22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0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B9C842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residential or nursing or care)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adj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 xml:space="preserve"> home*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0DD1C77C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4CAF5B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1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416BCF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Long-Term Care/</w:t>
            </w:r>
          </w:p>
        </w:tc>
      </w:tr>
      <w:tr w:rsidR="007A79FF" w:rsidRPr="007A79FF" w14:paraId="318B3B58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3DE8702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2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AEE42F3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((old* or elder*) adj2 (adult or person* or people* or age*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371F4AA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5707B5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3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392A7A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"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aged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>, over 55".mp.</w:t>
            </w:r>
          </w:p>
        </w:tc>
      </w:tr>
      <w:tr w:rsidR="007A79FF" w:rsidRPr="007A79FF" w14:paraId="087AB377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80F689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4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C7ED33D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*Poverty/ or poverty.mp.</w:t>
            </w:r>
          </w:p>
        </w:tc>
      </w:tr>
      <w:tr w:rsidR="007A79FF" w:rsidRPr="007A79FF" w14:paraId="4D02EBBC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64389B6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5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06EEC6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 or 2 or 3 or 4 or 5 or 6 or 7 or 8 or 9 or 10 or 11 or 12 or 13 or 14 or 15 or 16 or 17 or 18 or 19 or 20 or 21 or 22 or 44</w:t>
            </w:r>
          </w:p>
        </w:tc>
      </w:tr>
      <w:tr w:rsidR="007A79FF" w:rsidRPr="007A79FF" w14:paraId="2982030F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41A61EB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6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2B26F4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4 or 35 or 36 or 37 or 38 or 39 or 40 or 41 or 42 or 43</w:t>
            </w:r>
          </w:p>
        </w:tc>
      </w:tr>
      <w:tr w:rsidR="007A79FF" w:rsidRPr="007A79FF" w14:paraId="072085CE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BBC1490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7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6DDF6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2 or 23 or 24 or 25 or 26 or 27 or 28 or 29 or 30 or 31 or 32 or 33</w:t>
            </w:r>
          </w:p>
        </w:tc>
      </w:tr>
      <w:tr w:rsidR="007A79FF" w:rsidRPr="007A79FF" w14:paraId="7AFF4E80" w14:textId="77777777" w:rsidTr="00E04439">
        <w:trPr>
          <w:tblCellSpacing w:w="15" w:type="dxa"/>
        </w:trPr>
        <w:tc>
          <w:tcPr>
            <w:tcW w:w="452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5B9EE6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8.</w:t>
            </w:r>
          </w:p>
        </w:tc>
        <w:tc>
          <w:tcPr>
            <w:tcW w:w="4498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FBB298" w14:textId="77777777" w:rsidR="0077705C" w:rsidRPr="007A79FF" w:rsidRDefault="0077705C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5 and 46 and 47</w:t>
            </w:r>
          </w:p>
        </w:tc>
      </w:tr>
    </w:tbl>
    <w:p w14:paraId="73C485B1" w14:textId="468AF752" w:rsidR="00EC27BB" w:rsidRPr="007A79FF" w:rsidRDefault="00C05AD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34524B55" w14:textId="1F31F884" w:rsidR="00E04439" w:rsidRPr="00F2517C" w:rsidRDefault="008429F4" w:rsidP="00F2517C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F2517C">
        <w:rPr>
          <w:b/>
          <w:bCs/>
          <w:color w:val="000000" w:themeColor="text1"/>
          <w:sz w:val="22"/>
          <w:szCs w:val="22"/>
          <w:u w:val="single"/>
        </w:rPr>
        <w:lastRenderedPageBreak/>
        <w:t>Medline</w:t>
      </w:r>
      <w:r w:rsidR="002E697D">
        <w:rPr>
          <w:b/>
          <w:bCs/>
          <w:color w:val="000000" w:themeColor="text1"/>
          <w:sz w:val="22"/>
          <w:szCs w:val="22"/>
          <w:u w:val="single"/>
        </w:rPr>
        <w:t xml:space="preserve"> (OVID)</w:t>
      </w:r>
    </w:p>
    <w:tbl>
      <w:tblPr>
        <w:tblW w:w="500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8100"/>
      </w:tblGrid>
      <w:tr w:rsidR="007A79FF" w:rsidRPr="007A79FF" w14:paraId="76C17E26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5B0107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43528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Socioeconomic Factors/ or socioeconomic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48879030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115CB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D1F658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al class.mp.</w:t>
            </w:r>
          </w:p>
        </w:tc>
      </w:tr>
      <w:tr w:rsidR="007A79FF" w:rsidRPr="007A79FF" w14:paraId="058B8C7D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3B36399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400961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*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social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 class/ or *social factors/ or *sociology, medical/</w:t>
            </w:r>
          </w:p>
        </w:tc>
      </w:tr>
      <w:tr w:rsidR="007A79FF" w:rsidRPr="007A79FF" w14:paraId="47089C5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599427E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98C69E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oeconomic factor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7A182186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62F366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F206D90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socioeconomic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statu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4054DE7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CB075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E48F29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income.mp. or *Income/</w:t>
            </w:r>
          </w:p>
        </w:tc>
      </w:tr>
      <w:tr w:rsidR="007A79FF" w:rsidRPr="007A79FF" w14:paraId="3308502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2E7CC3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91D79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income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 adj6 category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4F5E7BE9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0F81759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A4A519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household income.mp.</w:t>
            </w:r>
          </w:p>
        </w:tc>
      </w:tr>
      <w:tr w:rsidR="007A79FF" w:rsidRPr="007A79FF" w14:paraId="138BB772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C46C96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9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86B99D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mployment status.mp.</w:t>
            </w:r>
          </w:p>
        </w:tc>
      </w:tr>
      <w:tr w:rsidR="007A79FF" w:rsidRPr="007A79FF" w14:paraId="122A83E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094A1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0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96CE8C4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nemploy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43374085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4128FC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1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21B55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mployment characteristic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0E9E1831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9B30DB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2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5216EA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Education or 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Employ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nemploy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) adj6 (demographic or variable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62D7391C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212D36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3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74450AA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ducation.mp.</w:t>
            </w:r>
          </w:p>
        </w:tc>
      </w:tr>
      <w:tr w:rsidR="007A79FF" w:rsidRPr="007A79FF" w14:paraId="7F4712C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5B6DF94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4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AC2D00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ducation level.mp.</w:t>
            </w:r>
          </w:p>
        </w:tc>
      </w:tr>
      <w:tr w:rsidR="007A79FF" w:rsidRPr="007A79FF" w14:paraId="69EDDAC1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4A7EB20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5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F429A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index of multiple deprivation.mp.</w:t>
            </w:r>
          </w:p>
        </w:tc>
      </w:tr>
      <w:tr w:rsidR="007A79FF" w:rsidRPr="007A79FF" w14:paraId="77591BDE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4EE131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6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C5EAE80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oeconomic position.mp.</w:t>
            </w:r>
          </w:p>
        </w:tc>
      </w:tr>
      <w:tr w:rsidR="007A79FF" w:rsidRPr="007A79FF" w14:paraId="6C3A0DC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8F1CC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7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4F74A0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Carstairs index.mp.</w:t>
            </w:r>
          </w:p>
        </w:tc>
      </w:tr>
      <w:tr w:rsidR="007A79FF" w:rsidRPr="007A79FF" w14:paraId="4DEBEA15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2F0AE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8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C2B6CE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townsend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 xml:space="preserve"> index.mp.</w:t>
            </w:r>
          </w:p>
        </w:tc>
      </w:tr>
      <w:tr w:rsidR="007A79FF" w:rsidRPr="007A79FF" w14:paraId="7E4BB97E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E7FFB06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19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CDF56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area level deprivation.mp.</w:t>
            </w:r>
          </w:p>
        </w:tc>
      </w:tr>
      <w:tr w:rsidR="007A79FF" w:rsidRPr="007A79FF" w14:paraId="502CB6E3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A18118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0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64701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socioeconomic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 or exp socioeconomics/</w:t>
            </w:r>
          </w:p>
        </w:tc>
      </w:tr>
      <w:tr w:rsidR="007A79FF" w:rsidRPr="007A79FF" w14:paraId="568D6D0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E70F376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1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E38DD4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wealth.mp.</w:t>
            </w:r>
          </w:p>
        </w:tc>
      </w:tr>
      <w:tr w:rsidR="007A79FF" w:rsidRPr="007A79FF" w14:paraId="311FFA42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9C213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2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B266D7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occupation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 or *Occupations/</w:t>
            </w:r>
          </w:p>
        </w:tc>
      </w:tr>
      <w:tr w:rsidR="007A79FF" w:rsidRPr="007A79FF" w14:paraId="16475557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2D079A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3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2D73CE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verty level.mp.</w:t>
            </w:r>
          </w:p>
        </w:tc>
      </w:tr>
      <w:tr w:rsidR="007A79FF" w:rsidRPr="007A79FF" w14:paraId="3051B17C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9A196AA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4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1DE11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verty.mp.</w:t>
            </w:r>
          </w:p>
        </w:tc>
      </w:tr>
      <w:tr w:rsidR="007A79FF" w:rsidRPr="007A79FF" w14:paraId="72AF20FD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912B25F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5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51B58F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polypharmacy/</w:t>
            </w:r>
          </w:p>
        </w:tc>
      </w:tr>
      <w:tr w:rsidR="007A79FF" w:rsidRPr="007A79FF" w14:paraId="0ECD1CB2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391756F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lastRenderedPageBreak/>
              <w:t>26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52EFFA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pharmacy.mp.</w:t>
            </w:r>
          </w:p>
        </w:tc>
      </w:tr>
      <w:tr w:rsidR="007A79FF" w:rsidRPr="007A79FF" w14:paraId="019CD30C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DD28817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7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BBD9B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hyperpolypharmacy.mp.</w:t>
            </w:r>
          </w:p>
        </w:tc>
      </w:tr>
      <w:tr w:rsidR="007A79FF" w:rsidRPr="007A79FF" w14:paraId="47181100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592D5A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8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2DC62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medic* usage.mp.</w:t>
            </w:r>
          </w:p>
        </w:tc>
      </w:tr>
      <w:tr w:rsidR="007A79FF" w:rsidRPr="007A79FF" w14:paraId="15D35D6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150FB61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29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AC86B91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medic*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utili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2DA1AF8B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B37247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0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733E9E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number or multiple or more or total or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prescrib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 or many or several) adj2 (medicine* or medication* or drug*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21AA189C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D832CD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1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21AB01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pharmacotherapy.mp.</w:t>
            </w:r>
          </w:p>
        </w:tc>
      </w:tr>
      <w:tr w:rsidR="007A79FF" w:rsidRPr="007A79FF" w14:paraId="6C80E5C5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57EEAF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2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1080A5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polymedic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05AF269B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7FBABAE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3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CF6087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drug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0291D262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B68C17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4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CD355D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polytherapy.mp.</w:t>
            </w:r>
          </w:p>
        </w:tc>
      </w:tr>
      <w:tr w:rsidR="007A79FF" w:rsidRPr="007A79FF" w14:paraId="0F79C7E0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F40BE0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5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C64CB6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ultimedic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*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31BA1FA0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DF5831D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6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B3C5DA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"Aged, 80 and over"/ or exp Aged/</w:t>
            </w:r>
          </w:p>
        </w:tc>
      </w:tr>
      <w:tr w:rsidR="007A79FF" w:rsidRPr="007A79FF" w14:paraId="6B99CBB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5C186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7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42070F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Retirement/</w:t>
            </w:r>
          </w:p>
        </w:tc>
      </w:tr>
      <w:tr w:rsidR="007A79FF" w:rsidRPr="007A79FF" w14:paraId="61F672C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6299A48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8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106B71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Veterans/</w:t>
            </w:r>
          </w:p>
        </w:tc>
      </w:tr>
      <w:tr w:rsidR="007A79FF" w:rsidRPr="007A79FF" w14:paraId="61BA834A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9DA331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39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8A6E69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Geriatrics/</w:t>
            </w:r>
          </w:p>
        </w:tc>
      </w:tr>
      <w:tr w:rsidR="007A79FF" w:rsidRPr="007A79FF" w14:paraId="2E4E8001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4BA338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0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C1866B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Residential Facilities/</w:t>
            </w:r>
          </w:p>
        </w:tc>
      </w:tr>
      <w:tr w:rsidR="007A79FF" w:rsidRPr="007A79FF" w14:paraId="0D4C61F1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9164A2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1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CE4C28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Nursing Homes/</w:t>
            </w:r>
          </w:p>
        </w:tc>
      </w:tr>
      <w:tr w:rsidR="007A79FF" w:rsidRPr="007A79FF" w14:paraId="068DA794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5611FF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2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EFD4D5C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 xml:space="preserve">((residential or nursing or care) 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adj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 xml:space="preserve"> home*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56CEC34F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36294A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3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7ECE9B5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exp Long-Term Care/</w:t>
            </w:r>
          </w:p>
        </w:tc>
      </w:tr>
      <w:tr w:rsidR="007A79FF" w:rsidRPr="007A79FF" w14:paraId="09BD01D2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5277F98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4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56D883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((old* or elder*) adj2 (adult or person* or people* or age*)).</w:t>
            </w:r>
            <w:proofErr w:type="spellStart"/>
            <w:r w:rsidRPr="007A79FF">
              <w:rPr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7A79FF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7A79FF" w:rsidRPr="007A79FF" w14:paraId="69F213AD" w14:textId="77777777" w:rsidTr="00960F7C">
        <w:trPr>
          <w:tblCellSpacing w:w="15" w:type="dxa"/>
        </w:trPr>
        <w:tc>
          <w:tcPr>
            <w:tcW w:w="278" w:type="pct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2FB7BCE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45.</w:t>
            </w:r>
          </w:p>
        </w:tc>
        <w:tc>
          <w:tcPr>
            <w:tcW w:w="4694" w:type="pct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C94F3F" w14:textId="77777777" w:rsidR="008429F4" w:rsidRPr="007A79FF" w:rsidRDefault="008429F4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79FF">
              <w:rPr>
                <w:color w:val="000000" w:themeColor="text1"/>
                <w:sz w:val="22"/>
                <w:szCs w:val="22"/>
              </w:rPr>
              <w:t>"</w:t>
            </w:r>
            <w:proofErr w:type="gramStart"/>
            <w:r w:rsidRPr="007A79FF">
              <w:rPr>
                <w:color w:val="000000" w:themeColor="text1"/>
                <w:sz w:val="22"/>
                <w:szCs w:val="22"/>
              </w:rPr>
              <w:t>aged</w:t>
            </w:r>
            <w:proofErr w:type="gramEnd"/>
            <w:r w:rsidRPr="007A79FF">
              <w:rPr>
                <w:color w:val="000000" w:themeColor="text1"/>
                <w:sz w:val="22"/>
                <w:szCs w:val="22"/>
              </w:rPr>
              <w:t>, over 55".mp.</w:t>
            </w:r>
          </w:p>
        </w:tc>
      </w:tr>
    </w:tbl>
    <w:p w14:paraId="0918B803" w14:textId="14580BFB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10D05B34" w14:textId="24478427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66A590BA" w14:textId="78AE1120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48D3E57F" w14:textId="04181022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2A2F9768" w14:textId="7ED04D50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183302C8" w14:textId="77FE6AED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7658EFBE" w14:textId="4CF250B9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070F9710" w14:textId="7C22E9B8" w:rsidR="00E04439" w:rsidRPr="007A79FF" w:rsidRDefault="00E04439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47FD4B35" w14:textId="77777777" w:rsidR="00960F7C" w:rsidRPr="007A79FF" w:rsidRDefault="00960F7C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2021C66A" w14:textId="47000563" w:rsidR="008429F4" w:rsidRPr="007A79FF" w:rsidRDefault="00960F7C" w:rsidP="007A79FF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7A79FF">
        <w:rPr>
          <w:b/>
          <w:bCs/>
          <w:color w:val="000000" w:themeColor="text1"/>
          <w:sz w:val="22"/>
          <w:szCs w:val="22"/>
          <w:u w:val="single"/>
        </w:rPr>
        <w:t>CINAHL</w:t>
      </w:r>
    </w:p>
    <w:p w14:paraId="61FF6935" w14:textId="1E73F304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613EB558" w14:textId="3DBFE974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3"/>
        <w:gridCol w:w="7007"/>
      </w:tblGrid>
      <w:tr w:rsidR="007A79FF" w:rsidRPr="007A79FF" w14:paraId="33D96CDB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1BA1F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DF980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TX socioeconomic* OR "social class*" OR poverty OR wealth OR "socioeconomic factor*" OR "socioeconomic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tatu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*" OR income OR "household income" OR "employment status" OR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unemplo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y* OR "employment characteristics" OR occupation* OR education OR "education level" OR "index of multiple deprivation" OR "socioeconomic position" OR "Carstairs index" OR "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townsend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index" OR "area level deprivation" OR "poverty level" OR poverty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5078B9B1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1E0BB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7313D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TX income N6 category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1E44D3C3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88E8C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16322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TX ((Education or Employ* or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Unemploy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*) N6 (demographic or variable))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13D57792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CB376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D849E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TX ((number or multiple or more or total or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prescrib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* or many or several) N2 (medicine* or medication* or drug*))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4F4BF1DB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8CB2A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71421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TX polypharmacy OR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hyperpolypharmacy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"medic* usage" OR "medic*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utili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*" OR polypharmacotherapy OR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polymedic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* OR polydrug* OR polytherapy OR </w:t>
            </w:r>
            <w:proofErr w:type="spellStart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multimedic</w:t>
            </w:r>
            <w:proofErr w:type="spellEnd"/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*)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2385D9A3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A3D6B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30A0F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TX "aged, over 80" OR retirement OR veteran OR geriatric* OR "residential home" OR "nursing home" OR "long term care" OR aged OR "age, over 55"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0FD4962B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B032D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5C1B2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TX (residential or nursing or care) N home*)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49547107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1B48E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889A0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1 OR S2 OR S3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2607345A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0F255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DD8A16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4 OR S5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1B7D961E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029AC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10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BA88A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6 OR S7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A79FF" w:rsidRPr="007A79FF" w14:paraId="5CC84417" w14:textId="77777777" w:rsidTr="00020F4E">
        <w:tc>
          <w:tcPr>
            <w:tcW w:w="111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4CA86" w14:textId="77777777" w:rsidR="00D2636B" w:rsidRPr="003B6EC2" w:rsidRDefault="00D2636B" w:rsidP="007A79F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38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A576A" w14:textId="77777777" w:rsidR="00D2636B" w:rsidRPr="003B6EC2" w:rsidRDefault="00D2636B" w:rsidP="007A79F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B6EC2">
              <w:rPr>
                <w:color w:val="000000" w:themeColor="text1"/>
                <w:sz w:val="22"/>
                <w:szCs w:val="22"/>
                <w:bdr w:val="none" w:sz="0" w:space="0" w:color="auto" w:frame="1"/>
              </w:rPr>
              <w:t>S8 AND S9 AND S10</w:t>
            </w:r>
            <w:r w:rsidRPr="003B6EC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66BE3FB" w14:textId="7415C9AE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02E70C94" w14:textId="74DA40AF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73F07F3F" w14:textId="6C4E8699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1B8E9F62" w14:textId="4985398F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16FDFD51" w14:textId="28EBC227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77840EB5" w14:textId="20352CF8" w:rsidR="008429F4" w:rsidRPr="007A79FF" w:rsidRDefault="008429F4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2BADE2FE" w14:textId="77777777" w:rsidR="00445AA8" w:rsidRDefault="00445AA8" w:rsidP="00445AA8">
      <w:pPr>
        <w:spacing w:line="360" w:lineRule="auto"/>
        <w:rPr>
          <w:color w:val="000000" w:themeColor="text1"/>
          <w:sz w:val="22"/>
          <w:szCs w:val="22"/>
        </w:rPr>
      </w:pPr>
    </w:p>
    <w:p w14:paraId="5BB1CB74" w14:textId="48E9EFBB" w:rsidR="00960F7C" w:rsidRDefault="00960F7C" w:rsidP="00445AA8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F2517C">
        <w:rPr>
          <w:b/>
          <w:bCs/>
          <w:color w:val="000000" w:themeColor="text1"/>
          <w:sz w:val="22"/>
          <w:szCs w:val="22"/>
          <w:u w:val="single"/>
        </w:rPr>
        <w:lastRenderedPageBreak/>
        <w:t>Web of Science</w:t>
      </w:r>
    </w:p>
    <w:p w14:paraId="519EC162" w14:textId="77777777" w:rsidR="00445AA8" w:rsidRPr="00F2517C" w:rsidRDefault="00445AA8" w:rsidP="00445AA8">
      <w:pPr>
        <w:spacing w:line="360" w:lineRule="auto"/>
        <w:jc w:val="center"/>
        <w:rPr>
          <w:b/>
          <w:bCs/>
          <w:color w:val="000000" w:themeColor="text1"/>
          <w:sz w:val="22"/>
          <w:szCs w:val="22"/>
          <w:u w:val="single"/>
        </w:rPr>
      </w:pPr>
    </w:p>
    <w:p w14:paraId="2F2B0C78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 xml:space="preserve">socioeconomic* OR "social class*" OR poverty OR wealth OR "socioeconomic factor*" OR "socioeconomic </w:t>
      </w:r>
      <w:proofErr w:type="spellStart"/>
      <w:r w:rsidRPr="007A79FF">
        <w:rPr>
          <w:color w:val="000000" w:themeColor="text1"/>
          <w:sz w:val="22"/>
          <w:szCs w:val="22"/>
        </w:rPr>
        <w:t>statu</w:t>
      </w:r>
      <w:proofErr w:type="spellEnd"/>
      <w:r w:rsidRPr="007A79FF">
        <w:rPr>
          <w:color w:val="000000" w:themeColor="text1"/>
          <w:sz w:val="22"/>
          <w:szCs w:val="22"/>
        </w:rPr>
        <w:t xml:space="preserve">*" OR income OR "household income" OR "employment status" OR </w:t>
      </w:r>
      <w:proofErr w:type="spellStart"/>
      <w:r w:rsidRPr="007A79FF">
        <w:rPr>
          <w:color w:val="000000" w:themeColor="text1"/>
          <w:sz w:val="22"/>
          <w:szCs w:val="22"/>
        </w:rPr>
        <w:t>unemploy</w:t>
      </w:r>
      <w:proofErr w:type="spellEnd"/>
      <w:r w:rsidRPr="007A79FF">
        <w:rPr>
          <w:color w:val="000000" w:themeColor="text1"/>
          <w:sz w:val="22"/>
          <w:szCs w:val="22"/>
        </w:rPr>
        <w:t>* OR "employment characteristics" OR occupation* OR education OR "education level" OR "index of multiple deprivation" OR "socioeconomic position" OR "Carstairs index" OR "</w:t>
      </w:r>
      <w:proofErr w:type="spellStart"/>
      <w:r w:rsidRPr="007A79FF">
        <w:rPr>
          <w:color w:val="000000" w:themeColor="text1"/>
          <w:sz w:val="22"/>
          <w:szCs w:val="22"/>
        </w:rPr>
        <w:t>townsend</w:t>
      </w:r>
      <w:proofErr w:type="spellEnd"/>
      <w:r w:rsidRPr="007A79FF">
        <w:rPr>
          <w:color w:val="000000" w:themeColor="text1"/>
          <w:sz w:val="22"/>
          <w:szCs w:val="22"/>
        </w:rPr>
        <w:t xml:space="preserve"> index" OR "area level deprivation" OR "poverty level" OR poverty )</w:t>
      </w:r>
    </w:p>
    <w:p w14:paraId="4A5848DD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 xml:space="preserve">(Education or Employ* or </w:t>
      </w:r>
      <w:proofErr w:type="spellStart"/>
      <w:r w:rsidRPr="007A79FF">
        <w:rPr>
          <w:color w:val="000000" w:themeColor="text1"/>
          <w:sz w:val="22"/>
          <w:szCs w:val="22"/>
        </w:rPr>
        <w:t>Unemploy</w:t>
      </w:r>
      <w:proofErr w:type="spellEnd"/>
      <w:r w:rsidRPr="007A79FF">
        <w:rPr>
          <w:color w:val="000000" w:themeColor="text1"/>
          <w:sz w:val="22"/>
          <w:szCs w:val="22"/>
        </w:rPr>
        <w:t>*) NEAR/6 (demographic or variable))</w:t>
      </w:r>
    </w:p>
    <w:p w14:paraId="1DCDB63B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 xml:space="preserve">polypharmacy OR </w:t>
      </w:r>
      <w:proofErr w:type="spellStart"/>
      <w:r w:rsidRPr="007A79FF">
        <w:rPr>
          <w:color w:val="000000" w:themeColor="text1"/>
          <w:sz w:val="22"/>
          <w:szCs w:val="22"/>
        </w:rPr>
        <w:t>hyperpolypharmacy</w:t>
      </w:r>
      <w:proofErr w:type="spellEnd"/>
      <w:r w:rsidRPr="007A79FF">
        <w:rPr>
          <w:color w:val="000000" w:themeColor="text1"/>
          <w:sz w:val="22"/>
          <w:szCs w:val="22"/>
        </w:rPr>
        <w:t xml:space="preserve"> OR "medic* usage" OR "medic* </w:t>
      </w:r>
      <w:proofErr w:type="spellStart"/>
      <w:r w:rsidRPr="007A79FF">
        <w:rPr>
          <w:color w:val="000000" w:themeColor="text1"/>
          <w:sz w:val="22"/>
          <w:szCs w:val="22"/>
        </w:rPr>
        <w:t>utili</w:t>
      </w:r>
      <w:proofErr w:type="spellEnd"/>
      <w:r w:rsidRPr="007A79FF">
        <w:rPr>
          <w:color w:val="000000" w:themeColor="text1"/>
          <w:sz w:val="22"/>
          <w:szCs w:val="22"/>
        </w:rPr>
        <w:t xml:space="preserve">*" OR polypharmacotherapy OR </w:t>
      </w:r>
      <w:proofErr w:type="spellStart"/>
      <w:r w:rsidRPr="007A79FF">
        <w:rPr>
          <w:color w:val="000000" w:themeColor="text1"/>
          <w:sz w:val="22"/>
          <w:szCs w:val="22"/>
        </w:rPr>
        <w:t>polymedic</w:t>
      </w:r>
      <w:proofErr w:type="spellEnd"/>
      <w:r w:rsidRPr="007A79FF">
        <w:rPr>
          <w:color w:val="000000" w:themeColor="text1"/>
          <w:sz w:val="22"/>
          <w:szCs w:val="22"/>
        </w:rPr>
        <w:t xml:space="preserve">* OR polydrug* OR polytherapy OR </w:t>
      </w:r>
      <w:proofErr w:type="spellStart"/>
      <w:r w:rsidRPr="007A79FF">
        <w:rPr>
          <w:color w:val="000000" w:themeColor="text1"/>
          <w:sz w:val="22"/>
          <w:szCs w:val="22"/>
        </w:rPr>
        <w:t>multimedic</w:t>
      </w:r>
      <w:proofErr w:type="spellEnd"/>
      <w:r w:rsidRPr="007A79FF">
        <w:rPr>
          <w:color w:val="000000" w:themeColor="text1"/>
          <w:sz w:val="22"/>
          <w:szCs w:val="22"/>
        </w:rPr>
        <w:t>*)</w:t>
      </w:r>
    </w:p>
    <w:p w14:paraId="35207469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 xml:space="preserve">(number or multiple or more or total or </w:t>
      </w:r>
      <w:proofErr w:type="spellStart"/>
      <w:r w:rsidRPr="007A79FF">
        <w:rPr>
          <w:color w:val="000000" w:themeColor="text1"/>
          <w:sz w:val="22"/>
          <w:szCs w:val="22"/>
        </w:rPr>
        <w:t>prescrib</w:t>
      </w:r>
      <w:proofErr w:type="spellEnd"/>
      <w:r w:rsidRPr="007A79FF">
        <w:rPr>
          <w:color w:val="000000" w:themeColor="text1"/>
          <w:sz w:val="22"/>
          <w:szCs w:val="22"/>
        </w:rPr>
        <w:t>* or many or several) NEAR/2 (medicine* or medication* or drug*))</w:t>
      </w:r>
    </w:p>
    <w:p w14:paraId="693F5C52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>income NEAR/6 category)</w:t>
      </w:r>
    </w:p>
    <w:p w14:paraId="420BE123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>"aged, over 80" OR retirement OR veteran OR geriatric* OR "residential home" OR "nursing home" OR "long term care" OR aged OR "age, over 55")</w:t>
      </w:r>
    </w:p>
    <w:p w14:paraId="1CBE9C67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TS</w:t>
      </w:r>
      <w:proofErr w:type="gramStart"/>
      <w:r w:rsidRPr="007A79FF">
        <w:rPr>
          <w:color w:val="000000" w:themeColor="text1"/>
          <w:sz w:val="22"/>
          <w:szCs w:val="22"/>
        </w:rPr>
        <w:t>=(</w:t>
      </w:r>
      <w:proofErr w:type="gramEnd"/>
      <w:r w:rsidRPr="007A79FF">
        <w:rPr>
          <w:color w:val="000000" w:themeColor="text1"/>
          <w:sz w:val="22"/>
          <w:szCs w:val="22"/>
        </w:rPr>
        <w:t>(residential or nursing or care) NEAR home*)</w:t>
      </w:r>
    </w:p>
    <w:p w14:paraId="5247A1D8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#1 OR #2 OR #5</w:t>
      </w:r>
    </w:p>
    <w:p w14:paraId="0F407F1E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#3 OR #4</w:t>
      </w:r>
    </w:p>
    <w:p w14:paraId="591873EC" w14:textId="77777777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#6 OR #7</w:t>
      </w:r>
    </w:p>
    <w:p w14:paraId="04BFCF90" w14:textId="385968DB" w:rsidR="00960F7C" w:rsidRPr="007A79FF" w:rsidRDefault="00960F7C" w:rsidP="007A79FF">
      <w:pPr>
        <w:pStyle w:val="ListParagraph"/>
        <w:numPr>
          <w:ilvl w:val="0"/>
          <w:numId w:val="1"/>
        </w:num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7A79FF">
        <w:rPr>
          <w:color w:val="000000" w:themeColor="text1"/>
          <w:sz w:val="22"/>
          <w:szCs w:val="22"/>
        </w:rPr>
        <w:t>#8 AND #9 AND #10</w:t>
      </w:r>
    </w:p>
    <w:p w14:paraId="67CA6368" w14:textId="5A548AA9" w:rsidR="00EC381A" w:rsidRPr="007A79FF" w:rsidRDefault="00EC381A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7858553A" w14:textId="77777777" w:rsidR="00EC381A" w:rsidRPr="007A79FF" w:rsidRDefault="00EC381A" w:rsidP="007A79FF">
      <w:pPr>
        <w:spacing w:line="360" w:lineRule="auto"/>
        <w:rPr>
          <w:color w:val="000000" w:themeColor="text1"/>
          <w:sz w:val="22"/>
          <w:szCs w:val="22"/>
        </w:rPr>
      </w:pPr>
    </w:p>
    <w:p w14:paraId="6B52E853" w14:textId="77777777" w:rsidR="007A79FF" w:rsidRPr="007A79FF" w:rsidRDefault="007A79FF">
      <w:pPr>
        <w:spacing w:line="360" w:lineRule="auto"/>
        <w:rPr>
          <w:color w:val="000000" w:themeColor="text1"/>
          <w:sz w:val="22"/>
          <w:szCs w:val="22"/>
        </w:rPr>
      </w:pPr>
    </w:p>
    <w:sectPr w:rsidR="007A79FF" w:rsidRPr="007A79FF" w:rsidSect="007D1F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32B5D" w14:textId="77777777" w:rsidR="00C05AD4" w:rsidRDefault="00C05AD4" w:rsidP="00E04439">
      <w:r>
        <w:separator/>
      </w:r>
    </w:p>
  </w:endnote>
  <w:endnote w:type="continuationSeparator" w:id="0">
    <w:p w14:paraId="263EBA14" w14:textId="77777777" w:rsidR="00C05AD4" w:rsidRDefault="00C05AD4" w:rsidP="00E04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C40FA" w14:textId="77777777" w:rsidR="00C05AD4" w:rsidRDefault="00C05AD4" w:rsidP="00E04439">
      <w:r>
        <w:separator/>
      </w:r>
    </w:p>
  </w:footnote>
  <w:footnote w:type="continuationSeparator" w:id="0">
    <w:p w14:paraId="3AA13AF6" w14:textId="77777777" w:rsidR="00C05AD4" w:rsidRDefault="00C05AD4" w:rsidP="00E044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B20DA"/>
    <w:multiLevelType w:val="hybridMultilevel"/>
    <w:tmpl w:val="069CD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5C"/>
    <w:rsid w:val="00097F3E"/>
    <w:rsid w:val="00181BEE"/>
    <w:rsid w:val="00240CCF"/>
    <w:rsid w:val="002E697D"/>
    <w:rsid w:val="002F62AF"/>
    <w:rsid w:val="00366EEF"/>
    <w:rsid w:val="00445AA8"/>
    <w:rsid w:val="004A57D8"/>
    <w:rsid w:val="0077705C"/>
    <w:rsid w:val="007A79FF"/>
    <w:rsid w:val="007D1F9A"/>
    <w:rsid w:val="00812FEB"/>
    <w:rsid w:val="008429F4"/>
    <w:rsid w:val="00960F7C"/>
    <w:rsid w:val="00A87AB3"/>
    <w:rsid w:val="00C05AD4"/>
    <w:rsid w:val="00C67525"/>
    <w:rsid w:val="00CC6B5C"/>
    <w:rsid w:val="00D079BF"/>
    <w:rsid w:val="00D2636B"/>
    <w:rsid w:val="00D76153"/>
    <w:rsid w:val="00DC7EC1"/>
    <w:rsid w:val="00E04439"/>
    <w:rsid w:val="00EC381A"/>
    <w:rsid w:val="00F2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B05AE"/>
  <w15:chartTrackingRefBased/>
  <w15:docId w15:val="{12587053-ED27-DD44-AC15-9F63E087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9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439"/>
  </w:style>
  <w:style w:type="paragraph" w:styleId="Footer">
    <w:name w:val="footer"/>
    <w:basedOn w:val="Normal"/>
    <w:link w:val="FooterChar"/>
    <w:uiPriority w:val="99"/>
    <w:unhideWhenUsed/>
    <w:rsid w:val="00E04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439"/>
  </w:style>
  <w:style w:type="paragraph" w:styleId="ListParagraph">
    <w:name w:val="List Paragraph"/>
    <w:basedOn w:val="Normal"/>
    <w:uiPriority w:val="34"/>
    <w:qFormat/>
    <w:rsid w:val="00960F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0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6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8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7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6</Words>
  <Characters>4612</Characters>
  <Application>Microsoft Office Word</Application>
  <DocSecurity>0</DocSecurity>
  <Lines>8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 Iqbal</dc:creator>
  <cp:keywords/>
  <dc:description/>
  <cp:lastModifiedBy>Anum Iqbal (PGR)</cp:lastModifiedBy>
  <cp:revision>2</cp:revision>
  <dcterms:created xsi:type="dcterms:W3CDTF">2022-05-26T21:59:00Z</dcterms:created>
  <dcterms:modified xsi:type="dcterms:W3CDTF">2022-05-26T21:59:00Z</dcterms:modified>
</cp:coreProperties>
</file>